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</w:t>
      </w:r>
    </w:p>
    <w:tbl>
      <w:tblPr>
        <w:tblW w:w="92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0"/>
        <w:gridCol w:w="2320"/>
        <w:gridCol w:w="3310"/>
      </w:tblGrid>
      <w:tr>
        <w:trPr>
          <w:tblHeader w:val="true"/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tmRNA specie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Cluster number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Cluster shape in the figure 6A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Helicobacter hepatic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Acidithiobacillus ferrooxidan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Methylococcus capsulat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Nitrosococcus ocean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Xanthomonas axonopod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Xanthomonas oryz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Xanthomonas campestr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oxiella burneti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hromohalobacter salexigen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Acinetobacter sp. ADP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seudomonas syring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seudomonas fluorescens pf5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seudomonas entomophila L48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seudomonas aeruginosa PAO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Azotobacter vinelandi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Idiomarina loihiens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hewanella denitrifican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hewanella frigidimarin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Aeromonas hydrophila 4AK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uchnera sp. AJ417833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uchnera aphidicola Bp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andidatus Blochmanni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odalis glossinidi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itrobacter rodentiu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almonella enterica TyphiTy2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almonella bongor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Erwinia amylovor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higella dysenteri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higella flexneri 30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higella boydi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Escherichia col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hotorhabdus luminescen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hotorhabdus asymbiotic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Yersinia pestis KIM10+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asteurella multocid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Haemophilus somn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Mannheimia succiniciproducen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Haemophilus influenz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Mannheimia haemolytic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Actinobacillus pleuropneumoni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Haemophilus ducreyi 35000HP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Vibrio parahaemolytic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seudoalteromonas haloplankt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accharophagus degradan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Francisella tularens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Desulfovibrio desulfurican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Desulfotalea psychrophil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Myxococcus xanth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yntrophus aciditrophic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Geobacter sulfurreducen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Geobacter metallireducen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Magnetococcus sp. MC-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hlamydia trachomat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hlamydophila abort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hlamydophila cavi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Mycoplasma pulmon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Mycoplasma mobil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Mycoplasma penetran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Actinomyces naeslundi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ifidobacterium longu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Kineococcus radiotoleran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Klebsiella pneumoni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Leifsonia xyl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lavibacter michiganens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Arthrobacter sp. FB2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revibacterium linen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treptomyces avermitil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orynebacterium diphtheri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Mycobacterium bov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Mycobacterium smegmat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Nocardia farcinic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Frankia sp.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Thermobifida fusc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urkholderia pseudomalle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urkholderia malle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urkholderia thailandens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urkholderia sp 383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urkholderia cenocepaci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urkholderia fungoru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urkholderia xenovoran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Ralstonia solanacearu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ordetella bronchiseptic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ordetella parapertuss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ordetella pertuss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ordetella aviu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omamonas testosteron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olaromonas sp. JS666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Rubrivivax gelatinos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Thiobacillus denitrifican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Nitrosospira multiform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Neisseria lactamic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Neisseria meningitid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hromobacterium violaceu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Desulfovibrio vulgar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Nostoc punctiform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Anabaena variabil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Trichodesmium erythraeu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Thermosynechococcus elongat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yanophora paradox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ultiply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Odontella sinens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ultiply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Gracilaria tenuistipitat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ultiply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yanidium caldariu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ultiply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Guillardia thet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ultiply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Emiliania huxley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ultiply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Mesostigma virid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ultiply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Rhodospirillum rubru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ultiply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Gluconobacter oxydan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ultiply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andidatus Tremblay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ultiply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Mycoplasma hyopneumoni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ultiply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Thermomicrobium roseu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Deinococcus geothermal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hlorobaculum tepidu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acteroides fragil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acteroides thetaiotaomicron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revotella intermedi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orphyromonas gingival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ytophaga hutchinsoni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alinibacter ruber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ampylobacter fet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ampylobacter lar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ampylobacter jejun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Helicobacter pylor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tenotrophomonas maltophili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Xylella fastidiosa Temecula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Legionella pneumophil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sychrobacter arctic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sychrobacter cryohalolent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seudoalteromonas atlantic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olwellia psychrerythrae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hewanella amazonens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Wigglesworthia glossinidi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Vibrio choler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Vibrio vulnific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hotobacterium profundu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Thiomicrospira crunogen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Desulfuromonas acetoxidan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acteriovorax marin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Gemmata obscuriglob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Dehalococcoides ethenogene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orrelia garini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Treponema denticol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Leptospira interrogan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olibacter usitat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Fibrobacter succinogene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Verrucomicrobium spinosu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acillus licheniform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acillus haloduran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acillus clausi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aenibacillus larv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acillus thuringiens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acillus anthrac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acillus cere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Oceanobacillus iheyens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Listeria monocytogene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taphylococcus aureus Mu5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Lactobacillus acidophil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Lactobacillus gasser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Lactobacillus brev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ediococcus pentosace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Lactobacillus case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treptococcus su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treptococcus uber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treptococcus equ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treptococcus thermophil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treptococcus gordoni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treptococcus pneumonia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Leuconostoc mesenteroide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Oenococcus oen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Mycoplasma capricolu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Mycoplasma genitaliu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Mycoplasma gallisepticu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Onion yellow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Aster yellow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Mycoplasma mycoide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piroplasma kunkeli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lostridium perfringen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lostridium acetobutylicu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lostridium tetani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lostridium difficil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Ruminococcus alb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Fusobacterium nucleatu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Desulfitobacterium hafniens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arboxydothermus hydrogenoforman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Moorella thermoacetic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Rubrobacter xylanophil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orynebacterium efficien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orynebacterium glutamicu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  <w:tr>
        <w:trPr>
          <w:trHeight w:val="25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oprothermobacter proteolyticu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quare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  <w:t>B</w:t>
      </w:r>
    </w:p>
    <w:tbl>
      <w:tblPr>
        <w:tblW w:w="9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960"/>
        <w:gridCol w:w="3400"/>
      </w:tblGrid>
      <w:tr>
        <w:trPr>
          <w:tblHeader w:val="true"/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</w:rPr>
              <w:t>RNaseP A specie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Cluster number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Cluster shape in the fig. S4A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Rickettsia prowazekii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Wolbachia sp.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Nitrosomonas europae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Neisseria meningitidi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Acidimicrobium ferrooxidan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uchnera aphidicol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hromatium vinosu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seudomonas fluorescen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seudomonas aeruginos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Xylella fastidios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hewanella putrefacien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Desulfovibrio vulgari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ampylobacter jejuni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Helicobacter pylori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lostridium acetobutylicu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acteroides thetaiotaomicro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orrelia burgdorferi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Treponema pallidu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Thermus aquaticu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Thermus thermophilu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Thermotoga maritim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Thermotoga neapolitan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Rhodobacter capsulatu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Escherichia coli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Enterobacter agglomerulan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Haemophilus influenza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Klebsiella pneumonia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almonella typhi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erratia marcescen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Vibrio cholera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Yersinia pesti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seudanabaena sp PCC690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aulobacter crescentu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Rhodospirillum rubru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Alcaligenes eutrophu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Desulfovibrio desulfurican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Geobacter sulfurreducen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orynebacterium diphtheria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Mycobacterium aviu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Mycobacterium bovi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Mycobacterium lepra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Mycobacterium tuberculosi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treptomyces bikiniensi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treptomyces lividan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Aspergillus nidulan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rochlorococcus marinu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orphyromonas gingivali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hlamydophila abortu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hlamydophila cavia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hlamydophila feli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hlamydia trachomati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hlamydia muridaru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hlamydophila pneumonia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hlamydia sui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hlorobium limicol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hlorobaculum tepidu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Deinococcus radioduran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Rhodopseudomonas palustri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ultiply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Bordetella pertussi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ultiply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Calothrix sp. PCC760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ultiply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Prochlorothrix hollandic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ultiply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</w:rPr>
              <w:t>Synechocystis sp. PCC680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ultiply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C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57935</wp:posOffset>
                </wp:positionV>
                <wp:extent cx="6320790" cy="4480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0790" cy="4480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95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27"/>
                              <w:gridCol w:w="2493"/>
                              <w:gridCol w:w="3834"/>
                            </w:tblGrid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RNaseP B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Cluster number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Cluster shape in the fig. S4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Heliobacillus mobilis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Circ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Heliobacterium chlorum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Circ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Lactobacillus acidophilus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Circ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Streptococcus equinus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Circ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Streptococcus faecium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Circ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Erysipelothrix rhusiopathiae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Circ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Acholeplasma laidlawii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Circ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Clostridium innocuum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Circ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Enterococcus faecalis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Circ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Bacillus subtilis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</w:rPr>
                                    <w:t>Up triang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Bacillus halodurans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</w:rPr>
                                    <w:t>Up triang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Bacillus megaterium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</w:rPr>
                                    <w:t>Up triang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Staphylococcus aureus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</w:rPr>
                                    <w:t>Up triang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Staphylococcus epidermidis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</w:rPr>
                                    <w:t>Up triang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Streptococcus mutans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</w:rPr>
                                    <w:t>Up triang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Streptococcus gordonii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</w:rPr>
                                    <w:t>Up triang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Streptococcus pneumoniae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</w:rPr>
                                    <w:t>Up triang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Streptococcus pyogenes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</w:rPr>
                                    <w:t>Up triang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Mycoplasma capricolum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</w:rPr>
                                    <w:t>Up triang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Mycoplasma fermentans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</w:rPr>
                                    <w:t>Up triang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Bacillus anthracis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</w:rPr>
                                    <w:t>Up triang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Bacillus stearothermophilus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</w:rPr>
                                    <w:t>Up triang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Bacillus brevis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</w:rPr>
                                    <w:t>Up triang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Mycoplasma flocculare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</w:rPr>
                                    <w:t>Pl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3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</w:rPr>
                                    <w:t>Mycoplasma hyopneumoniae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</w:rPr>
                                    <w:t>Plu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7.7pt;height:352.8pt;mso-wrap-distance-left:9pt;mso-wrap-distance-right:9pt;mso-wrap-distance-top:0pt;mso-wrap-distance-bottom:0pt;margin-top:99.05pt;mso-position-vertical-relative:page;margin-left:75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95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27"/>
                        <w:gridCol w:w="2493"/>
                        <w:gridCol w:w="3834"/>
                      </w:tblGrid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</w:rPr>
                              <w:t>RNaseP B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</w:rPr>
                              <w:t>Cluster number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</w:rPr>
                              <w:t>Cluster shape in the fig. S4B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Heliobacillus mobilis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Circ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Heliobacterium chlorum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Circ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Lactobacillus acidophilus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Circ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Streptococcus equinus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Circ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Streptococcus faecium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Circ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Erysipelothrix rhusiopathiae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Circ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Acholeplasma laidlawii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Circ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Clostridium innocuum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Circ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Enterococcus faecalis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Circ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Bacillus subtilis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</w:rPr>
                              <w:t>Up triang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Bacillus halodurans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</w:rPr>
                              <w:t>Up triang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Bacillus megaterium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</w:rPr>
                              <w:t>Up triang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Staphylococcus aureus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</w:rPr>
                              <w:t>Up triang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Staphylococcus epidermidis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</w:rPr>
                              <w:t>Up triang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Streptococcus mutans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</w:rPr>
                              <w:t>Up triang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Streptococcus gordonii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</w:rPr>
                              <w:t>Up triang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Streptococcus pneumoniae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</w:rPr>
                              <w:t>Up triang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Streptococcus pyogenes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</w:rPr>
                              <w:t>Up triang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Mycoplasma capricolum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</w:rPr>
                              <w:t>Up triang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Mycoplasma fermentans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</w:rPr>
                              <w:t>Up triang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Bacillus anthracis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</w:rPr>
                              <w:t>Up triang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Bacillus stearothermophilus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</w:rPr>
                              <w:t>Up triang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Bacillus brevis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</w:rPr>
                              <w:t>Up triangle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Mycoplasma flocculare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</w:rPr>
                              <w:t>Plus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3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</w:rPr>
                              <w:t>Mycoplasma hyopneumoniae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</w:rPr>
                              <w:t>Plu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  <w:t>D</w:t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tbl>
      <w:tblPr>
        <w:tblW w:w="83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9"/>
        <w:gridCol w:w="1766"/>
        <w:gridCol w:w="3493"/>
      </w:tblGrid>
      <w:tr>
        <w:trPr>
          <w:tblHeader w:val="true"/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Vertebrate telomerase RNA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Cluster number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Cluster shape in the  fig S4C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Microtus ochrogaster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Cricetulus griseu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Mus spretu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Mus musculu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Rattus norvegicu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Elephas maximu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Trichechus manatu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Oryctolagus cuniculu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Cavia porcellu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Chinchilla brevicaudata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Geomys brevicep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Homo sapien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Tupaia glis belangeri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Mustela putorius furo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Procyon lotor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Felis catu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Bos tauru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Sus scrofa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Suncus murinu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Equus caballu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Dasypus novemcinctu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Rhizoprionodon porosu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Mustelus cani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Dasyatis sabina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Rhinoptera bonasu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Xenopus laevi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Bufo japonicu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Ceratophrys ornata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Pyxicephalus adspersu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Dermophis mexicanu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Herpele squalostoma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Typhlonectes natan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Gallus gallu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Anodorhynchus hyacinthinu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2" w:hRule="atLeast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Chelydra serpentina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</w:tbl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  <w:t>E</w:t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tbl>
      <w:tblPr>
        <w:tblW w:w="8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0"/>
        <w:gridCol w:w="1600"/>
        <w:gridCol w:w="3080"/>
      </w:tblGrid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Ciliate telomerase RN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Cluster number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Cluster shape in the figure 6B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Colpidium colpod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 xml:space="preserve">Colpidium campylum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Glaucoma chattoni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 xml:space="preserve">Tetrahymena silvana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 xml:space="preserve">Tetrahymena vorax 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 xml:space="preserve">Tetrahymena borealis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Tetrahymena thermophil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 xml:space="preserve">Tetrahymena capricornis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Tetrahymena australi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 xml:space="preserve">Tetrahymena paravorax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Colpidium striatum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ircle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 xml:space="preserve">Euplotes aediculatus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Euplotes eurystom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 xml:space="preserve">Moneuplotes crassus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Oxytricha nov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Oxytricha trifalla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Stylonychia mytili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 xml:space="preserve">Stylonychia lemna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p triangle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Paramecium primaureli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 xml:space="preserve">Paramecium tetraurelia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 xml:space="preserve">Paramecium multimicronucleatum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  <w:tr>
        <w:trPr>
          <w:trHeight w:val="255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</w:rPr>
              <w:t>Paramecium caudatum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us</w:t>
            </w:r>
          </w:p>
        </w:tc>
      </w:tr>
    </w:tbl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3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" w:hAnsi="Times" w:eastAsia="Times" w:cs="Times New Roman"/>
      <w:sz w:val="24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9:39:00Z</dcterms:created>
  <dc:creator>ANUJ</dc:creator>
  <dc:description/>
  <cp:keywords/>
  <dc:language>en-US</dc:language>
  <cp:lastModifiedBy>ANUJ</cp:lastModifiedBy>
  <dcterms:modified xsi:type="dcterms:W3CDTF">2011-05-14T23:36:00Z</dcterms:modified>
  <cp:revision>3</cp:revision>
  <dc:subject/>
  <dc:title/>
</cp:coreProperties>
</file>